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FFFD8" w14:textId="77777777" w:rsidR="00E44B2F" w:rsidRDefault="00E44B2F" w:rsidP="00E44B2F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ary Tables </w:t>
      </w:r>
    </w:p>
    <w:p w14:paraId="2F86C50E" w14:textId="77777777" w:rsidR="00E44B2F" w:rsidRPr="00095816" w:rsidRDefault="00E44B2F" w:rsidP="00E44B2F">
      <w:pPr>
        <w:spacing w:line="480" w:lineRule="auto"/>
        <w:rPr>
          <w:rFonts w:ascii="Times New Roman" w:hAnsi="Times New Roman" w:cs="Times New Roman"/>
          <w:b/>
        </w:rPr>
      </w:pPr>
      <w:bookmarkStart w:id="1" w:name="_Hlk113365348"/>
      <w:r w:rsidRPr="00095816">
        <w:rPr>
          <w:rFonts w:ascii="Times New Roman" w:hAnsi="Times New Roman" w:cs="Times New Roman"/>
          <w:b/>
        </w:rPr>
        <w:t xml:space="preserve">Table S1. Response to Treatment </w:t>
      </w:r>
    </w:p>
    <w:tbl>
      <w:tblPr>
        <w:tblStyle w:val="TableGrid"/>
        <w:tblW w:w="9360" w:type="dxa"/>
        <w:tblLook w:val="00A0" w:firstRow="1" w:lastRow="0" w:firstColumn="1" w:lastColumn="0" w:noHBand="0" w:noVBand="0"/>
      </w:tblPr>
      <w:tblGrid>
        <w:gridCol w:w="4917"/>
        <w:gridCol w:w="1539"/>
        <w:gridCol w:w="1452"/>
        <w:gridCol w:w="1452"/>
      </w:tblGrid>
      <w:tr w:rsidR="00E44B2F" w:rsidRPr="00095816" w14:paraId="09C36A4F" w14:textId="77777777" w:rsidTr="00363CED">
        <w:trPr>
          <w:trHeight w:val="432"/>
        </w:trPr>
        <w:tc>
          <w:tcPr>
            <w:tcW w:w="4917" w:type="dxa"/>
            <w:vAlign w:val="center"/>
            <w:hideMark/>
          </w:tcPr>
          <w:p w14:paraId="60427DC7" w14:textId="77777777" w:rsidR="00E44B2F" w:rsidRPr="00095816" w:rsidRDefault="00E44B2F" w:rsidP="00363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539" w:type="dxa"/>
            <w:hideMark/>
          </w:tcPr>
          <w:p w14:paraId="71E0375F" w14:textId="7217869B" w:rsidR="00E44B2F" w:rsidRPr="00095816" w:rsidRDefault="00ED40CB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E44B2F" w:rsidRPr="00095816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  <w:p w14:paraId="41B92FEC" w14:textId="77777777" w:rsidR="00E44B2F" w:rsidRPr="00095816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095816">
              <w:rPr>
                <w:rFonts w:ascii="Times New Roman" w:hAnsi="Times New Roman" w:cs="Times New Roman"/>
                <w:b/>
                <w:sz w:val="20"/>
                <w:szCs w:val="20"/>
              </w:rPr>
              <w:t>=8)</w:t>
            </w:r>
          </w:p>
        </w:tc>
        <w:tc>
          <w:tcPr>
            <w:tcW w:w="1452" w:type="dxa"/>
            <w:hideMark/>
          </w:tcPr>
          <w:p w14:paraId="787046AD" w14:textId="04CF4926" w:rsidR="00E44B2F" w:rsidRPr="00095816" w:rsidRDefault="00ED40CB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E44B2F" w:rsidRPr="00095816">
              <w:rPr>
                <w:rFonts w:ascii="Times New Roman" w:hAnsi="Times New Roman" w:cs="Times New Roman"/>
                <w:b/>
                <w:sz w:val="20"/>
                <w:szCs w:val="20"/>
              </w:rPr>
              <w:t>Vd</w:t>
            </w:r>
            <w:proofErr w:type="spellEnd"/>
          </w:p>
          <w:p w14:paraId="065441CE" w14:textId="77777777" w:rsidR="00E44B2F" w:rsidRPr="00095816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095816">
              <w:rPr>
                <w:rFonts w:ascii="Times New Roman" w:hAnsi="Times New Roman" w:cs="Times New Roman"/>
                <w:b/>
                <w:sz w:val="20"/>
                <w:szCs w:val="20"/>
              </w:rPr>
              <w:t>=10)</w:t>
            </w:r>
          </w:p>
        </w:tc>
        <w:tc>
          <w:tcPr>
            <w:tcW w:w="1452" w:type="dxa"/>
            <w:hideMark/>
          </w:tcPr>
          <w:p w14:paraId="696D1F20" w14:textId="77777777" w:rsidR="00E44B2F" w:rsidRPr="00095816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1A4FFDAC" w14:textId="77777777" w:rsidR="00E44B2F" w:rsidRPr="00095816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095816">
              <w:rPr>
                <w:rFonts w:ascii="Times New Roman" w:hAnsi="Times New Roman" w:cs="Times New Roman"/>
                <w:b/>
                <w:sz w:val="20"/>
                <w:szCs w:val="20"/>
              </w:rPr>
              <w:t>=18)</w:t>
            </w:r>
          </w:p>
        </w:tc>
      </w:tr>
      <w:tr w:rsidR="00E44B2F" w:rsidRPr="00095816" w14:paraId="5444D794" w14:textId="77777777" w:rsidTr="00363CED">
        <w:trPr>
          <w:trHeight w:val="432"/>
        </w:trPr>
        <w:tc>
          <w:tcPr>
            <w:tcW w:w="4917" w:type="dxa"/>
            <w:vAlign w:val="center"/>
          </w:tcPr>
          <w:p w14:paraId="28D1FC5E" w14:textId="77777777" w:rsidR="00E44B2F" w:rsidRPr="004E78A5" w:rsidRDefault="00E44B2F" w:rsidP="00363C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aluable for response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9" w:type="dxa"/>
          </w:tcPr>
          <w:p w14:paraId="1ACB674F" w14:textId="77777777" w:rsidR="00E44B2F" w:rsidRPr="00095816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52" w:type="dxa"/>
          </w:tcPr>
          <w:p w14:paraId="08470E48" w14:textId="77777777" w:rsidR="00E44B2F" w:rsidRPr="00095816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52" w:type="dxa"/>
          </w:tcPr>
          <w:p w14:paraId="28FB85B2" w14:textId="77777777" w:rsidR="00E44B2F" w:rsidRPr="00095816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</w:tr>
      <w:tr w:rsidR="00E44B2F" w:rsidRPr="00095816" w14:paraId="4EFB4A44" w14:textId="77777777" w:rsidTr="00363CED">
        <w:trPr>
          <w:trHeight w:val="432"/>
        </w:trPr>
        <w:tc>
          <w:tcPr>
            <w:tcW w:w="4917" w:type="dxa"/>
            <w:vAlign w:val="center"/>
            <w:hideMark/>
          </w:tcPr>
          <w:p w14:paraId="700F2167" w14:textId="77777777" w:rsidR="00E44B2F" w:rsidRPr="00095816" w:rsidRDefault="00E44B2F" w:rsidP="00363CE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95816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629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proofErr w:type="gramEnd"/>
            <w:r w:rsidRPr="000629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39" w:type="dxa"/>
            <w:vAlign w:val="center"/>
          </w:tcPr>
          <w:p w14:paraId="0F81680E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72818978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6E83BD1F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44B2F" w:rsidRPr="00095816" w14:paraId="45C731C8" w14:textId="77777777" w:rsidTr="00363CED">
        <w:trPr>
          <w:trHeight w:val="432"/>
        </w:trPr>
        <w:tc>
          <w:tcPr>
            <w:tcW w:w="4917" w:type="dxa"/>
            <w:vAlign w:val="center"/>
            <w:hideMark/>
          </w:tcPr>
          <w:p w14:paraId="195D0439" w14:textId="77777777" w:rsidR="00E44B2F" w:rsidRPr="00095816" w:rsidRDefault="00E44B2F" w:rsidP="00363CED">
            <w:pPr>
              <w:spacing w:line="360" w:lineRule="auto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mplete response </w:t>
            </w:r>
          </w:p>
        </w:tc>
        <w:tc>
          <w:tcPr>
            <w:tcW w:w="1539" w:type="dxa"/>
            <w:vAlign w:val="center"/>
            <w:hideMark/>
          </w:tcPr>
          <w:p w14:paraId="2077B94E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52" w:type="dxa"/>
            <w:vAlign w:val="center"/>
            <w:hideMark/>
          </w:tcPr>
          <w:p w14:paraId="2C0C9A76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52" w:type="dxa"/>
            <w:vAlign w:val="center"/>
            <w:hideMark/>
          </w:tcPr>
          <w:p w14:paraId="7A8E7263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44B2F" w:rsidRPr="00095816" w14:paraId="0C1A9A26" w14:textId="77777777" w:rsidTr="00363CED">
        <w:trPr>
          <w:trHeight w:val="432"/>
        </w:trPr>
        <w:tc>
          <w:tcPr>
            <w:tcW w:w="4917" w:type="dxa"/>
            <w:vAlign w:val="center"/>
            <w:hideMark/>
          </w:tcPr>
          <w:p w14:paraId="05CD9C34" w14:textId="77777777" w:rsidR="00E44B2F" w:rsidRPr="00095816" w:rsidRDefault="00E44B2F" w:rsidP="00363CED">
            <w:pPr>
              <w:spacing w:line="360" w:lineRule="auto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Very good partial response</w:t>
            </w:r>
          </w:p>
        </w:tc>
        <w:tc>
          <w:tcPr>
            <w:tcW w:w="1539" w:type="dxa"/>
            <w:vAlign w:val="center"/>
            <w:hideMark/>
          </w:tcPr>
          <w:p w14:paraId="3BEE2280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52" w:type="dxa"/>
            <w:vAlign w:val="center"/>
            <w:hideMark/>
          </w:tcPr>
          <w:p w14:paraId="39AE5766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52" w:type="dxa"/>
            <w:vAlign w:val="center"/>
            <w:hideMark/>
          </w:tcPr>
          <w:p w14:paraId="705BC828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44B2F" w:rsidRPr="00095816" w14:paraId="145423EC" w14:textId="77777777" w:rsidTr="00363CED">
        <w:trPr>
          <w:trHeight w:val="432"/>
        </w:trPr>
        <w:tc>
          <w:tcPr>
            <w:tcW w:w="4917" w:type="dxa"/>
            <w:vAlign w:val="center"/>
            <w:hideMark/>
          </w:tcPr>
          <w:p w14:paraId="739861C4" w14:textId="77777777" w:rsidR="00E44B2F" w:rsidRPr="00095816" w:rsidRDefault="00E44B2F" w:rsidP="00363CED">
            <w:pPr>
              <w:spacing w:line="360" w:lineRule="auto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Partial response</w:t>
            </w:r>
          </w:p>
        </w:tc>
        <w:tc>
          <w:tcPr>
            <w:tcW w:w="1539" w:type="dxa"/>
            <w:vAlign w:val="center"/>
            <w:hideMark/>
          </w:tcPr>
          <w:p w14:paraId="37EBA4B9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52" w:type="dxa"/>
            <w:vAlign w:val="center"/>
            <w:hideMark/>
          </w:tcPr>
          <w:p w14:paraId="661B253F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52" w:type="dxa"/>
            <w:vAlign w:val="center"/>
            <w:hideMark/>
          </w:tcPr>
          <w:p w14:paraId="3A70CC23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44B2F" w:rsidRPr="00095816" w14:paraId="72054920" w14:textId="77777777" w:rsidTr="00363CED">
        <w:trPr>
          <w:trHeight w:val="432"/>
        </w:trPr>
        <w:tc>
          <w:tcPr>
            <w:tcW w:w="4917" w:type="dxa"/>
            <w:vAlign w:val="center"/>
            <w:hideMark/>
          </w:tcPr>
          <w:p w14:paraId="7AF2D9F7" w14:textId="77777777" w:rsidR="00E44B2F" w:rsidRPr="00095816" w:rsidRDefault="00E44B2F" w:rsidP="00363CED">
            <w:pPr>
              <w:spacing w:line="360" w:lineRule="auto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nimal response </w:t>
            </w:r>
          </w:p>
        </w:tc>
        <w:tc>
          <w:tcPr>
            <w:tcW w:w="1539" w:type="dxa"/>
            <w:vAlign w:val="center"/>
            <w:hideMark/>
          </w:tcPr>
          <w:p w14:paraId="51A0D2A3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52" w:type="dxa"/>
            <w:vAlign w:val="center"/>
            <w:hideMark/>
          </w:tcPr>
          <w:p w14:paraId="21BDA570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52" w:type="dxa"/>
            <w:vAlign w:val="center"/>
            <w:hideMark/>
          </w:tcPr>
          <w:p w14:paraId="03807496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44B2F" w:rsidRPr="00095816" w14:paraId="23EDE062" w14:textId="77777777" w:rsidTr="00363CED">
        <w:trPr>
          <w:trHeight w:val="432"/>
        </w:trPr>
        <w:tc>
          <w:tcPr>
            <w:tcW w:w="4917" w:type="dxa"/>
            <w:vAlign w:val="center"/>
            <w:hideMark/>
          </w:tcPr>
          <w:p w14:paraId="4FD33807" w14:textId="77777777" w:rsidR="00E44B2F" w:rsidRPr="00095816" w:rsidRDefault="00E44B2F" w:rsidP="00363CED">
            <w:pPr>
              <w:spacing w:line="360" w:lineRule="auto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Stable disease</w:t>
            </w:r>
          </w:p>
        </w:tc>
        <w:tc>
          <w:tcPr>
            <w:tcW w:w="1539" w:type="dxa"/>
            <w:vAlign w:val="center"/>
            <w:hideMark/>
          </w:tcPr>
          <w:p w14:paraId="7519317E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52" w:type="dxa"/>
            <w:vAlign w:val="center"/>
            <w:hideMark/>
          </w:tcPr>
          <w:p w14:paraId="628C9D84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 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52" w:type="dxa"/>
            <w:vAlign w:val="center"/>
            <w:hideMark/>
          </w:tcPr>
          <w:p w14:paraId="4783BCC6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 w:rsidRPr="000958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44B2F" w:rsidRPr="00095816" w14:paraId="0561AB17" w14:textId="77777777" w:rsidTr="00363CED">
        <w:trPr>
          <w:trHeight w:val="432"/>
        </w:trPr>
        <w:tc>
          <w:tcPr>
            <w:tcW w:w="4917" w:type="dxa"/>
            <w:vAlign w:val="center"/>
          </w:tcPr>
          <w:p w14:paraId="77C5CB04" w14:textId="77777777" w:rsidR="00E44B2F" w:rsidRPr="00095816" w:rsidRDefault="00E44B2F" w:rsidP="00363CED">
            <w:pPr>
              <w:spacing w:line="360" w:lineRule="auto"/>
              <w:ind w:left="1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ogressive disease</w:t>
            </w:r>
          </w:p>
        </w:tc>
        <w:tc>
          <w:tcPr>
            <w:tcW w:w="1539" w:type="dxa"/>
            <w:vAlign w:val="center"/>
          </w:tcPr>
          <w:p w14:paraId="7A0A5A3A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(17)</w:t>
            </w:r>
          </w:p>
        </w:tc>
        <w:tc>
          <w:tcPr>
            <w:tcW w:w="1452" w:type="dxa"/>
            <w:vAlign w:val="center"/>
          </w:tcPr>
          <w:p w14:paraId="7A3453FC" w14:textId="77777777" w:rsidR="00E44B2F" w:rsidRPr="00095816" w:rsidDel="0032682C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(17)</w:t>
            </w:r>
          </w:p>
        </w:tc>
        <w:tc>
          <w:tcPr>
            <w:tcW w:w="1452" w:type="dxa"/>
            <w:vAlign w:val="center"/>
          </w:tcPr>
          <w:p w14:paraId="4486E08F" w14:textId="77777777" w:rsidR="00E44B2F" w:rsidRPr="00095816" w:rsidRDefault="00E44B2F" w:rsidP="00363C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(17)</w:t>
            </w:r>
          </w:p>
        </w:tc>
      </w:tr>
    </w:tbl>
    <w:p w14:paraId="0EED3C5E" w14:textId="197F7CCB" w:rsidR="00E44B2F" w:rsidRDefault="00E44B2F" w:rsidP="00E44B2F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095816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† </w:t>
      </w:r>
      <w:r w:rsidRPr="00BC110D">
        <w:rPr>
          <w:rFonts w:ascii="Times New Roman" w:hAnsi="Times New Roman" w:cs="Times New Roman"/>
          <w:bCs/>
          <w:sz w:val="20"/>
          <w:szCs w:val="20"/>
        </w:rPr>
        <w:t>Response data was not available for all patients, therefore response analysis was performed on 12 total patients</w:t>
      </w:r>
      <w:r w:rsidR="00ED40CB">
        <w:rPr>
          <w:rFonts w:ascii="Times New Roman" w:hAnsi="Times New Roman" w:cs="Times New Roman"/>
          <w:bCs/>
          <w:sz w:val="20"/>
          <w:szCs w:val="20"/>
        </w:rPr>
        <w:t xml:space="preserve"> (Sd =</w:t>
      </w:r>
      <w:proofErr w:type="gramStart"/>
      <w:r w:rsidR="00ED40CB">
        <w:rPr>
          <w:rFonts w:ascii="Times New Roman" w:hAnsi="Times New Roman" w:cs="Times New Roman"/>
          <w:bCs/>
          <w:sz w:val="20"/>
          <w:szCs w:val="20"/>
        </w:rPr>
        <w:t>6 ;</w:t>
      </w:r>
      <w:proofErr w:type="gramEnd"/>
      <w:r w:rsidR="00ED40CB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ED40CB">
        <w:rPr>
          <w:rFonts w:ascii="Times New Roman" w:hAnsi="Times New Roman" w:cs="Times New Roman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>Vd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= 6)</w:t>
      </w:r>
    </w:p>
    <w:p w14:paraId="3E319FAA" w14:textId="77777777" w:rsidR="00E44B2F" w:rsidRDefault="00E44B2F" w:rsidP="00E44B2F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4A704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095816">
        <w:rPr>
          <w:rFonts w:ascii="Times New Roman" w:hAnsi="Times New Roman" w:cs="Times New Roman"/>
          <w:bCs/>
          <w:sz w:val="20"/>
          <w:szCs w:val="20"/>
        </w:rPr>
        <w:t>Percentages based on</w:t>
      </w:r>
      <w:r w:rsidRPr="00095816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number of patients </w:t>
      </w:r>
      <w:r w:rsidRPr="00095816">
        <w:rPr>
          <w:rFonts w:ascii="Times New Roman" w:hAnsi="Times New Roman" w:cs="Times New Roman"/>
          <w:bCs/>
          <w:sz w:val="20"/>
          <w:szCs w:val="20"/>
        </w:rPr>
        <w:t xml:space="preserve">evaluable </w:t>
      </w:r>
      <w:r>
        <w:rPr>
          <w:rFonts w:ascii="Times New Roman" w:hAnsi="Times New Roman" w:cs="Times New Roman"/>
          <w:bCs/>
          <w:sz w:val="20"/>
          <w:szCs w:val="20"/>
        </w:rPr>
        <w:t xml:space="preserve">for </w:t>
      </w:r>
      <w:r w:rsidRPr="00095816">
        <w:rPr>
          <w:rFonts w:ascii="Times New Roman" w:hAnsi="Times New Roman" w:cs="Times New Roman"/>
          <w:bCs/>
          <w:sz w:val="20"/>
          <w:szCs w:val="20"/>
        </w:rPr>
        <w:t>response</w:t>
      </w:r>
    </w:p>
    <w:p w14:paraId="10C71B78" w14:textId="2DF1462F" w:rsidR="00E44B2F" w:rsidRDefault="00ED40CB" w:rsidP="00E44B2F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</w:t>
      </w:r>
      <w:r w:rsidR="00E44B2F" w:rsidRPr="009707FB">
        <w:rPr>
          <w:rFonts w:ascii="Times New Roman" w:hAnsi="Times New Roman" w:cs="Times New Roman"/>
          <w:bCs/>
          <w:sz w:val="20"/>
          <w:szCs w:val="20"/>
        </w:rPr>
        <w:t>d</w:t>
      </w:r>
      <w:r w:rsidR="00E44B2F">
        <w:rPr>
          <w:rFonts w:ascii="Times New Roman" w:hAnsi="Times New Roman" w:cs="Times New Roman"/>
          <w:bCs/>
          <w:sz w:val="20"/>
          <w:szCs w:val="20"/>
        </w:rPr>
        <w:t xml:space="preserve"> = </w:t>
      </w:r>
      <w:proofErr w:type="spellStart"/>
      <w:r w:rsidR="00E44B2F" w:rsidRPr="009707FB">
        <w:rPr>
          <w:rFonts w:ascii="Times New Roman" w:hAnsi="Times New Roman" w:cs="Times New Roman"/>
          <w:bCs/>
          <w:sz w:val="20"/>
          <w:szCs w:val="20"/>
        </w:rPr>
        <w:t>selinexor</w:t>
      </w:r>
      <w:proofErr w:type="spellEnd"/>
      <w:r w:rsidR="00E44B2F" w:rsidRPr="009707FB">
        <w:rPr>
          <w:rFonts w:ascii="Times New Roman" w:hAnsi="Times New Roman" w:cs="Times New Roman"/>
          <w:bCs/>
          <w:sz w:val="20"/>
          <w:szCs w:val="20"/>
        </w:rPr>
        <w:t xml:space="preserve"> and dexamethasone</w:t>
      </w:r>
      <w:r w:rsidR="00E44B2F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S</w:t>
      </w:r>
      <w:r w:rsidR="00E44B2F" w:rsidRPr="009707FB">
        <w:rPr>
          <w:rFonts w:ascii="Times New Roman" w:hAnsi="Times New Roman" w:cs="Times New Roman"/>
          <w:bCs/>
          <w:sz w:val="20"/>
          <w:szCs w:val="20"/>
        </w:rPr>
        <w:t>Vd</w:t>
      </w:r>
      <w:proofErr w:type="spellEnd"/>
      <w:r w:rsidR="00E44B2F">
        <w:rPr>
          <w:rFonts w:ascii="Times New Roman" w:hAnsi="Times New Roman" w:cs="Times New Roman"/>
          <w:bCs/>
          <w:sz w:val="20"/>
          <w:szCs w:val="20"/>
        </w:rPr>
        <w:t xml:space="preserve"> = </w:t>
      </w:r>
      <w:proofErr w:type="spellStart"/>
      <w:r w:rsidR="00E44B2F" w:rsidRPr="009707FB">
        <w:rPr>
          <w:rFonts w:ascii="Times New Roman" w:hAnsi="Times New Roman" w:cs="Times New Roman"/>
          <w:bCs/>
          <w:sz w:val="20"/>
          <w:szCs w:val="20"/>
        </w:rPr>
        <w:t>selinexor</w:t>
      </w:r>
      <w:proofErr w:type="spellEnd"/>
      <w:r w:rsidR="00E44B2F" w:rsidRPr="009707FB">
        <w:rPr>
          <w:rFonts w:ascii="Times New Roman" w:hAnsi="Times New Roman" w:cs="Times New Roman"/>
          <w:bCs/>
          <w:sz w:val="20"/>
          <w:szCs w:val="20"/>
        </w:rPr>
        <w:t>, bortezomib, and dexamethasone</w:t>
      </w:r>
      <w:bookmarkEnd w:id="1"/>
    </w:p>
    <w:p w14:paraId="417594D9" w14:textId="77777777" w:rsidR="00E44B2F" w:rsidRPr="00095816" w:rsidRDefault="00E44B2F" w:rsidP="00E44B2F">
      <w:pPr>
        <w:rPr>
          <w:rFonts w:ascii="Times New Roman" w:hAnsi="Times New Roman" w:cs="Times New Roman"/>
          <w:bCs/>
          <w:sz w:val="20"/>
          <w:szCs w:val="20"/>
        </w:rPr>
      </w:pPr>
    </w:p>
    <w:p w14:paraId="56DC22E5" w14:textId="77777777" w:rsidR="00E44B2F" w:rsidRPr="00414DBE" w:rsidRDefault="00E44B2F" w:rsidP="00E44B2F">
      <w:pPr>
        <w:spacing w:after="0" w:line="480" w:lineRule="auto"/>
        <w:rPr>
          <w:rFonts w:ascii="Times New Roman" w:hAnsi="Times New Roman" w:cs="Times New Roman"/>
          <w:b/>
        </w:rPr>
      </w:pPr>
      <w:bookmarkStart w:id="2" w:name="_Hlk113366124"/>
      <w:r w:rsidRPr="00414DB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414DB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Patients with Disease Progression and Death (Events in the Survival Analysis) and Patients with Events Censored Along with Reasons for Censoring</w:t>
      </w:r>
    </w:p>
    <w:tbl>
      <w:tblPr>
        <w:tblW w:w="5000" w:type="pct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4"/>
        <w:gridCol w:w="1276"/>
        <w:gridCol w:w="1417"/>
        <w:gridCol w:w="1559"/>
        <w:gridCol w:w="1414"/>
      </w:tblGrid>
      <w:tr w:rsidR="00E44B2F" w:rsidRPr="00414DBE" w14:paraId="08186B96" w14:textId="77777777" w:rsidTr="00363CED">
        <w:trPr>
          <w:trHeight w:val="1200"/>
        </w:trPr>
        <w:tc>
          <w:tcPr>
            <w:tcW w:w="3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391C4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BFF99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Patients</w:t>
            </w:r>
            <w:r w:rsidRPr="00414D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8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93992" w14:textId="2DA3B7BA" w:rsidR="00E44B2F" w:rsidRPr="00414DBE" w:rsidRDefault="00ED40CB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E44B2F" w:rsidRPr="00414D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 </w:t>
            </w:r>
            <w:r w:rsidR="00E44B2F" w:rsidRPr="00414D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25739" w14:textId="3290A6F7" w:rsidR="00E44B2F" w:rsidRPr="00414DBE" w:rsidRDefault="00ED40CB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E44B2F" w:rsidRPr="00414D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d</w:t>
            </w:r>
            <w:proofErr w:type="spellEnd"/>
            <w:r w:rsidR="00E44B2F" w:rsidRPr="00414D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44B2F" w:rsidRPr="00414D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</w:t>
            </w:r>
            <w:r w:rsidR="00E44B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44B2F" w:rsidRPr="00414D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926F6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 with Partial Response or Better</w:t>
            </w:r>
            <w:r w:rsidRPr="00414D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414D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44B2F" w:rsidRPr="00414DBE" w14:paraId="65436598" w14:textId="77777777" w:rsidTr="00363CED">
        <w:trPr>
          <w:trHeight w:val="300"/>
        </w:trPr>
        <w:tc>
          <w:tcPr>
            <w:tcW w:w="3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40028" w14:textId="77777777" w:rsidR="00E44B2F" w:rsidRPr="00414DBE" w:rsidRDefault="00E44B2F" w:rsidP="00363CED">
            <w:pPr>
              <w:spacing w:after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 with Events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6CDE1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72.2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5184B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1A9C5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0.0)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AD112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B2F" w:rsidRPr="00414DBE" w14:paraId="500789F1" w14:textId="77777777" w:rsidTr="00363CED">
        <w:trPr>
          <w:trHeight w:val="300"/>
        </w:trPr>
        <w:tc>
          <w:tcPr>
            <w:tcW w:w="3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D720D" w14:textId="77777777" w:rsidR="00E44B2F" w:rsidRPr="00414DBE" w:rsidRDefault="00E44B2F" w:rsidP="00363CED">
            <w:pPr>
              <w:spacing w:after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 Death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D43E6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2ACF7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2547A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F9082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44B2F" w:rsidRPr="00414DBE" w14:paraId="752D3EFD" w14:textId="77777777" w:rsidTr="00363CED">
        <w:trPr>
          <w:trHeight w:val="300"/>
        </w:trPr>
        <w:tc>
          <w:tcPr>
            <w:tcW w:w="3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3BDAA" w14:textId="77777777" w:rsidR="00E44B2F" w:rsidRPr="00414DBE" w:rsidRDefault="00E44B2F" w:rsidP="00363CED">
            <w:pPr>
              <w:spacing w:after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  Disea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gression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FF7CD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6.7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25389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B5CFF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0.0)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BA59D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B2F" w:rsidRPr="00414DBE" w14:paraId="5DFA8EEF" w14:textId="77777777" w:rsidTr="00363CED">
        <w:trPr>
          <w:trHeight w:val="300"/>
        </w:trPr>
        <w:tc>
          <w:tcPr>
            <w:tcW w:w="3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670A3" w14:textId="77777777" w:rsidR="00E44B2F" w:rsidRPr="00414DBE" w:rsidRDefault="00E44B2F" w:rsidP="00363CED">
            <w:pPr>
              <w:spacing w:after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vents</w:t>
            </w:r>
            <w:r w:rsidRPr="002F53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ensored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BF974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7.8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DA19F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E195F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0055C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B2F" w:rsidRPr="00414DBE" w14:paraId="3CFBC3DF" w14:textId="77777777" w:rsidTr="00363CED">
        <w:trPr>
          <w:trHeight w:val="300"/>
        </w:trPr>
        <w:tc>
          <w:tcPr>
            <w:tcW w:w="3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A51F8" w14:textId="77777777" w:rsidR="00E44B2F" w:rsidRPr="00414DBE" w:rsidRDefault="00E44B2F" w:rsidP="00363CED">
            <w:pPr>
              <w:spacing w:after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  COVI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ection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78D8E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E612B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28DB4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31F7C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44B2F" w:rsidRPr="00414DBE" w14:paraId="1BB93F64" w14:textId="77777777" w:rsidTr="00363CED">
        <w:trPr>
          <w:trHeight w:val="300"/>
        </w:trPr>
        <w:tc>
          <w:tcPr>
            <w:tcW w:w="3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6042D" w14:textId="77777777" w:rsidR="00E44B2F" w:rsidRPr="00414DBE" w:rsidRDefault="00E44B2F" w:rsidP="00363CED">
            <w:pPr>
              <w:spacing w:after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  Discontinued due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olerance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AF4BD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BA796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916C8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BE913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</w:tr>
      <w:tr w:rsidR="00E44B2F" w:rsidRPr="00414DBE" w14:paraId="3495079A" w14:textId="77777777" w:rsidTr="00363CED">
        <w:trPr>
          <w:trHeight w:val="300"/>
        </w:trPr>
        <w:tc>
          <w:tcPr>
            <w:tcW w:w="3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1AFBA" w14:textId="77777777" w:rsidR="00E44B2F" w:rsidRPr="00414DBE" w:rsidRDefault="00E44B2F" w:rsidP="00363CED">
            <w:pPr>
              <w:spacing w:after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 Patient decision to discontinue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F4897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0906A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0F7E5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2C750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4B2F" w:rsidRPr="00414DBE" w14:paraId="697E9196" w14:textId="77777777" w:rsidTr="00363CED">
        <w:trPr>
          <w:trHeight w:val="300"/>
        </w:trPr>
        <w:tc>
          <w:tcPr>
            <w:tcW w:w="3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179FB" w14:textId="77777777" w:rsidR="00E44B2F" w:rsidRPr="00414DBE" w:rsidRDefault="00E44B2F" w:rsidP="00363CED">
            <w:pPr>
              <w:spacing w:after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  Patient ha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splant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1869F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665F1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1A2C5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E3FB2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44B2F" w:rsidRPr="00414DBE" w14:paraId="14133E4B" w14:textId="77777777" w:rsidTr="00363CED">
        <w:trPr>
          <w:trHeight w:val="300"/>
        </w:trPr>
        <w:tc>
          <w:tcPr>
            <w:tcW w:w="36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4267F" w14:textId="77777777" w:rsidR="00E44B2F" w:rsidRPr="00414DBE" w:rsidRDefault="00E44B2F" w:rsidP="00363CED">
            <w:pPr>
              <w:spacing w:after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</w:t>
            </w: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able to tolera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treatment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5AB68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D8361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60ED6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3DF1E" w14:textId="77777777" w:rsidR="00E44B2F" w:rsidRPr="00414DBE" w:rsidRDefault="00E44B2F" w:rsidP="00363CED">
            <w:pPr>
              <w:spacing w:after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1498628" w14:textId="32D72811" w:rsidR="00E44B2F" w:rsidRDefault="00ED40CB" w:rsidP="00E44B2F">
      <w:pPr>
        <w:rPr>
          <w:rFonts w:ascii="Times New Roman" w:hAnsi="Times New Roman" w:cs="Times New Roman"/>
          <w:bCs/>
          <w:sz w:val="20"/>
          <w:szCs w:val="20"/>
        </w:rPr>
      </w:pPr>
      <w:r w:rsidRPr="00ED40C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44B2F" w:rsidRPr="009707FB">
        <w:rPr>
          <w:rFonts w:ascii="Times New Roman" w:hAnsi="Times New Roman" w:cs="Times New Roman"/>
          <w:bCs/>
          <w:sz w:val="20"/>
          <w:szCs w:val="20"/>
        </w:rPr>
        <w:t>d</w:t>
      </w:r>
      <w:r w:rsidR="00E44B2F">
        <w:rPr>
          <w:rFonts w:ascii="Times New Roman" w:hAnsi="Times New Roman" w:cs="Times New Roman"/>
          <w:bCs/>
          <w:sz w:val="20"/>
          <w:szCs w:val="20"/>
        </w:rPr>
        <w:t xml:space="preserve"> = </w:t>
      </w:r>
      <w:proofErr w:type="spellStart"/>
      <w:r w:rsidR="00E44B2F" w:rsidRPr="009707FB">
        <w:rPr>
          <w:rFonts w:ascii="Times New Roman" w:hAnsi="Times New Roman" w:cs="Times New Roman"/>
          <w:bCs/>
          <w:sz w:val="20"/>
          <w:szCs w:val="20"/>
        </w:rPr>
        <w:t>selinexor</w:t>
      </w:r>
      <w:proofErr w:type="spellEnd"/>
      <w:r w:rsidR="00E44B2F" w:rsidRPr="009707FB">
        <w:rPr>
          <w:rFonts w:ascii="Times New Roman" w:hAnsi="Times New Roman" w:cs="Times New Roman"/>
          <w:bCs/>
          <w:sz w:val="20"/>
          <w:szCs w:val="20"/>
        </w:rPr>
        <w:t xml:space="preserve"> and dexamethasone</w:t>
      </w:r>
      <w:r w:rsidR="00E44B2F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Pr="00ED40C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44B2F" w:rsidRPr="009707FB">
        <w:rPr>
          <w:rFonts w:ascii="Times New Roman" w:hAnsi="Times New Roman" w:cs="Times New Roman"/>
          <w:bCs/>
          <w:sz w:val="20"/>
          <w:szCs w:val="20"/>
        </w:rPr>
        <w:t>Vd</w:t>
      </w:r>
      <w:proofErr w:type="spellEnd"/>
      <w:r w:rsidR="00E44B2F">
        <w:rPr>
          <w:rFonts w:ascii="Times New Roman" w:hAnsi="Times New Roman" w:cs="Times New Roman"/>
          <w:bCs/>
          <w:sz w:val="20"/>
          <w:szCs w:val="20"/>
        </w:rPr>
        <w:t xml:space="preserve"> = </w:t>
      </w:r>
      <w:proofErr w:type="spellStart"/>
      <w:r w:rsidR="00E44B2F" w:rsidRPr="009707FB">
        <w:rPr>
          <w:rFonts w:ascii="Times New Roman" w:hAnsi="Times New Roman" w:cs="Times New Roman"/>
          <w:bCs/>
          <w:sz w:val="20"/>
          <w:szCs w:val="20"/>
        </w:rPr>
        <w:t>selinexor</w:t>
      </w:r>
      <w:proofErr w:type="spellEnd"/>
      <w:r w:rsidR="00E44B2F" w:rsidRPr="009707FB">
        <w:rPr>
          <w:rFonts w:ascii="Times New Roman" w:hAnsi="Times New Roman" w:cs="Times New Roman"/>
          <w:bCs/>
          <w:sz w:val="20"/>
          <w:szCs w:val="20"/>
        </w:rPr>
        <w:t>, bortezomib, and dexamethasone</w:t>
      </w:r>
    </w:p>
    <w:p w14:paraId="3CAC8E3D" w14:textId="77777777" w:rsidR="00E44B2F" w:rsidRDefault="00E44B2F" w:rsidP="00E44B2F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bookmarkEnd w:id="2"/>
    <w:p w14:paraId="42D98E9B" w14:textId="77777777" w:rsidR="00E44B2F" w:rsidRPr="00414DBE" w:rsidRDefault="00E44B2F" w:rsidP="00E44B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3. </w:t>
      </w:r>
      <w:r w:rsidRPr="00414DBE">
        <w:rPr>
          <w:rFonts w:ascii="Times New Roman" w:hAnsi="Times New Roman" w:cs="Times New Roman"/>
          <w:b/>
        </w:rPr>
        <w:t xml:space="preserve">Adverse Events by </w:t>
      </w:r>
      <w:r>
        <w:rPr>
          <w:rFonts w:ascii="Times New Roman" w:hAnsi="Times New Roman" w:cs="Times New Roman"/>
          <w:b/>
        </w:rPr>
        <w:t>Overall and by Seve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1"/>
        <w:gridCol w:w="1115"/>
        <w:gridCol w:w="1115"/>
        <w:gridCol w:w="1114"/>
        <w:gridCol w:w="1115"/>
        <w:gridCol w:w="1115"/>
        <w:gridCol w:w="1115"/>
      </w:tblGrid>
      <w:tr w:rsidR="00E44B2F" w:rsidRPr="00414DBE" w14:paraId="44B727BE" w14:textId="77777777" w:rsidTr="00363CED">
        <w:trPr>
          <w:trHeight w:val="432"/>
        </w:trPr>
        <w:tc>
          <w:tcPr>
            <w:tcW w:w="2661" w:type="dxa"/>
            <w:vMerge w:val="restart"/>
            <w:vAlign w:val="center"/>
          </w:tcPr>
          <w:p w14:paraId="2F409EFC" w14:textId="77777777" w:rsidR="00E44B2F" w:rsidRPr="00414DBE" w:rsidRDefault="00E44B2F" w:rsidP="00363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44" w:type="dxa"/>
            <w:gridSpan w:val="3"/>
            <w:vAlign w:val="center"/>
          </w:tcPr>
          <w:p w14:paraId="5D1FF8BF" w14:textId="103051D5" w:rsidR="00E44B2F" w:rsidRPr="00414DBE" w:rsidRDefault="00ED40CB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E44B2F"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  <w:p w14:paraId="2E969101" w14:textId="77777777" w:rsidR="00E44B2F" w:rsidRPr="00414DBE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=8)</w:t>
            </w:r>
          </w:p>
        </w:tc>
        <w:tc>
          <w:tcPr>
            <w:tcW w:w="3345" w:type="dxa"/>
            <w:gridSpan w:val="3"/>
            <w:vAlign w:val="center"/>
          </w:tcPr>
          <w:p w14:paraId="61459021" w14:textId="5A05966C" w:rsidR="00E44B2F" w:rsidRPr="00414DBE" w:rsidRDefault="00ED40CB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E44B2F"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Vd</w:t>
            </w:r>
            <w:proofErr w:type="spellEnd"/>
            <w:r w:rsidR="00E44B2F"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</w:t>
            </w:r>
            <w:r w:rsidR="00E44B2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E44B2F"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=10)</w:t>
            </w:r>
          </w:p>
        </w:tc>
      </w:tr>
      <w:tr w:rsidR="00E44B2F" w:rsidRPr="00414DBE" w14:paraId="5C6D02AB" w14:textId="77777777" w:rsidTr="00363CED">
        <w:trPr>
          <w:trHeight w:val="432"/>
        </w:trPr>
        <w:tc>
          <w:tcPr>
            <w:tcW w:w="2661" w:type="dxa"/>
            <w:vMerge/>
            <w:vAlign w:val="center"/>
          </w:tcPr>
          <w:p w14:paraId="417C7120" w14:textId="77777777" w:rsidR="00E44B2F" w:rsidRPr="00414DBE" w:rsidRDefault="00E44B2F" w:rsidP="00363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5" w:type="dxa"/>
            <w:vAlign w:val="center"/>
          </w:tcPr>
          <w:p w14:paraId="5E0CAEF1" w14:textId="77777777" w:rsidR="00E44B2F" w:rsidRPr="00414DBE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Grade 1-2</w:t>
            </w:r>
          </w:p>
          <w:p w14:paraId="27A036FC" w14:textId="77777777" w:rsidR="00E44B2F" w:rsidRPr="00414DBE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15" w:type="dxa"/>
            <w:vAlign w:val="center"/>
          </w:tcPr>
          <w:p w14:paraId="486A1672" w14:textId="77777777" w:rsidR="00E44B2F" w:rsidRPr="00D06EFF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b/>
                <w:sz w:val="20"/>
                <w:szCs w:val="20"/>
              </w:rPr>
              <w:t>Grade ≥ 3 n (%)</w:t>
            </w:r>
          </w:p>
        </w:tc>
        <w:tc>
          <w:tcPr>
            <w:tcW w:w="1114" w:type="dxa"/>
            <w:vAlign w:val="center"/>
          </w:tcPr>
          <w:p w14:paraId="28EBF665" w14:textId="77777777" w:rsidR="00E44B2F" w:rsidRPr="00414DBE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7F585881" w14:textId="77777777" w:rsidR="00E44B2F" w:rsidRPr="00414DBE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15" w:type="dxa"/>
            <w:vAlign w:val="center"/>
          </w:tcPr>
          <w:p w14:paraId="7B484891" w14:textId="77777777" w:rsidR="00E44B2F" w:rsidRPr="00414DBE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Grade 1-2</w:t>
            </w:r>
          </w:p>
          <w:p w14:paraId="1F14DEAF" w14:textId="77777777" w:rsidR="00E44B2F" w:rsidRPr="00414DBE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15" w:type="dxa"/>
            <w:vAlign w:val="center"/>
          </w:tcPr>
          <w:p w14:paraId="7EAFAAB9" w14:textId="77777777" w:rsidR="00E44B2F" w:rsidRPr="00D06EFF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b/>
                <w:sz w:val="20"/>
                <w:szCs w:val="20"/>
              </w:rPr>
              <w:t>Grade ≥ 3 n (%)</w:t>
            </w:r>
          </w:p>
        </w:tc>
        <w:tc>
          <w:tcPr>
            <w:tcW w:w="1115" w:type="dxa"/>
            <w:vAlign w:val="center"/>
          </w:tcPr>
          <w:p w14:paraId="34358287" w14:textId="77777777" w:rsidR="00E44B2F" w:rsidRPr="00414DBE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03DD50AF" w14:textId="77777777" w:rsidR="00E44B2F" w:rsidRPr="00414DBE" w:rsidRDefault="00E44B2F" w:rsidP="00363C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E44B2F" w:rsidRPr="00414DBE" w14:paraId="3A8DDAE2" w14:textId="77777777" w:rsidTr="00363CED">
        <w:trPr>
          <w:trHeight w:hRule="exact" w:val="340"/>
        </w:trPr>
        <w:tc>
          <w:tcPr>
            <w:tcW w:w="9350" w:type="dxa"/>
            <w:gridSpan w:val="7"/>
            <w:vAlign w:val="center"/>
          </w:tcPr>
          <w:p w14:paraId="5D0C43B2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0D03">
              <w:rPr>
                <w:rFonts w:ascii="Times New Roman" w:hAnsi="Times New Roman" w:cs="Times New Roman"/>
                <w:b/>
                <w:sz w:val="20"/>
                <w:szCs w:val="20"/>
              </w:rPr>
              <w:t>Hematologic AEs</w:t>
            </w:r>
          </w:p>
        </w:tc>
      </w:tr>
      <w:tr w:rsidR="00E44B2F" w:rsidRPr="00414DBE" w14:paraId="57B2A5D9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6F12D40F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Thrombocytopenia</w:t>
            </w:r>
          </w:p>
        </w:tc>
        <w:tc>
          <w:tcPr>
            <w:tcW w:w="1115" w:type="dxa"/>
            <w:vAlign w:val="center"/>
          </w:tcPr>
          <w:p w14:paraId="405E39FC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79E3602B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4 (50)</w:t>
            </w:r>
          </w:p>
        </w:tc>
        <w:tc>
          <w:tcPr>
            <w:tcW w:w="1114" w:type="dxa"/>
            <w:vAlign w:val="center"/>
          </w:tcPr>
          <w:p w14:paraId="22ED59D8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4 (50)</w:t>
            </w:r>
          </w:p>
        </w:tc>
        <w:tc>
          <w:tcPr>
            <w:tcW w:w="1115" w:type="dxa"/>
            <w:vAlign w:val="center"/>
          </w:tcPr>
          <w:p w14:paraId="069C6FA4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2 (20)</w:t>
            </w:r>
          </w:p>
        </w:tc>
        <w:tc>
          <w:tcPr>
            <w:tcW w:w="1115" w:type="dxa"/>
            <w:vAlign w:val="center"/>
          </w:tcPr>
          <w:p w14:paraId="3A739496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4 (40)</w:t>
            </w:r>
          </w:p>
        </w:tc>
        <w:tc>
          <w:tcPr>
            <w:tcW w:w="1115" w:type="dxa"/>
            <w:vAlign w:val="center"/>
          </w:tcPr>
          <w:p w14:paraId="7F180632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6 (60)</w:t>
            </w:r>
          </w:p>
        </w:tc>
      </w:tr>
      <w:tr w:rsidR="00E44B2F" w:rsidRPr="00414DBE" w14:paraId="75598959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7B914F11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Neutropenia</w:t>
            </w:r>
          </w:p>
        </w:tc>
        <w:tc>
          <w:tcPr>
            <w:tcW w:w="1115" w:type="dxa"/>
            <w:vAlign w:val="center"/>
          </w:tcPr>
          <w:p w14:paraId="10934C32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7DDEC7F1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2 (25)</w:t>
            </w:r>
          </w:p>
        </w:tc>
        <w:tc>
          <w:tcPr>
            <w:tcW w:w="1114" w:type="dxa"/>
            <w:vAlign w:val="center"/>
          </w:tcPr>
          <w:p w14:paraId="66A96814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2 (25)</w:t>
            </w:r>
          </w:p>
        </w:tc>
        <w:tc>
          <w:tcPr>
            <w:tcW w:w="1115" w:type="dxa"/>
            <w:vAlign w:val="center"/>
          </w:tcPr>
          <w:p w14:paraId="0C0AA71A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2 (20)</w:t>
            </w:r>
          </w:p>
        </w:tc>
        <w:tc>
          <w:tcPr>
            <w:tcW w:w="1115" w:type="dxa"/>
            <w:vAlign w:val="center"/>
          </w:tcPr>
          <w:p w14:paraId="0FB95023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53441153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2 (20)</w:t>
            </w:r>
          </w:p>
        </w:tc>
      </w:tr>
      <w:tr w:rsidR="00E44B2F" w:rsidRPr="00414DBE" w14:paraId="23FF96CA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06F70044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Cytopenia</w:t>
            </w:r>
          </w:p>
        </w:tc>
        <w:tc>
          <w:tcPr>
            <w:tcW w:w="1115" w:type="dxa"/>
            <w:vAlign w:val="center"/>
          </w:tcPr>
          <w:p w14:paraId="4CD1D79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2948A01C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1 (13)</w:t>
            </w:r>
          </w:p>
        </w:tc>
        <w:tc>
          <w:tcPr>
            <w:tcW w:w="1114" w:type="dxa"/>
            <w:vAlign w:val="center"/>
          </w:tcPr>
          <w:p w14:paraId="62332D5C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605FFE6F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5DB0C442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6166134F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44B2F" w:rsidRPr="00414DBE" w14:paraId="2E4AD870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1F489C1A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ancytopenia </w:t>
            </w:r>
          </w:p>
        </w:tc>
        <w:tc>
          <w:tcPr>
            <w:tcW w:w="1115" w:type="dxa"/>
            <w:vAlign w:val="center"/>
          </w:tcPr>
          <w:p w14:paraId="3F994752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7651DF44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3DEF22AC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1A11FAC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3ECE530C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0C54DA64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</w:tr>
      <w:tr w:rsidR="00E44B2F" w:rsidRPr="00414DBE" w14:paraId="1DA53949" w14:textId="77777777" w:rsidTr="00363CED">
        <w:trPr>
          <w:trHeight w:hRule="exact" w:val="340"/>
        </w:trPr>
        <w:tc>
          <w:tcPr>
            <w:tcW w:w="9350" w:type="dxa"/>
            <w:gridSpan w:val="7"/>
            <w:vAlign w:val="center"/>
          </w:tcPr>
          <w:p w14:paraId="085E1DAD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0D03">
              <w:rPr>
                <w:rFonts w:ascii="Times New Roman" w:hAnsi="Times New Roman" w:cs="Times New Roman"/>
                <w:b/>
                <w:sz w:val="20"/>
                <w:szCs w:val="20"/>
              </w:rPr>
              <w:t>Non- Hematologic AEs</w:t>
            </w:r>
          </w:p>
        </w:tc>
      </w:tr>
      <w:tr w:rsidR="00E44B2F" w:rsidRPr="00414DBE" w14:paraId="1DEE0AF3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66936B47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orexia </w:t>
            </w:r>
          </w:p>
        </w:tc>
        <w:tc>
          <w:tcPr>
            <w:tcW w:w="1115" w:type="dxa"/>
            <w:vAlign w:val="center"/>
          </w:tcPr>
          <w:p w14:paraId="408760C1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24979D6A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1 (13)</w:t>
            </w:r>
          </w:p>
        </w:tc>
        <w:tc>
          <w:tcPr>
            <w:tcW w:w="1114" w:type="dxa"/>
            <w:vAlign w:val="center"/>
          </w:tcPr>
          <w:p w14:paraId="677EA20E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001BD5EC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6EA6240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28C80ED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</w:tr>
      <w:tr w:rsidR="00E44B2F" w:rsidRPr="00414DBE" w14:paraId="15D9873B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5026D2A2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Fatigue</w:t>
            </w:r>
          </w:p>
        </w:tc>
        <w:tc>
          <w:tcPr>
            <w:tcW w:w="1115" w:type="dxa"/>
            <w:vAlign w:val="center"/>
          </w:tcPr>
          <w:p w14:paraId="7C6B8031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321D4DB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03EFB58C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1E146320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0F2B7CFF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12670939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</w:tr>
      <w:tr w:rsidR="00E44B2F" w:rsidRPr="00414DBE" w14:paraId="22756611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5525ACC3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Nausea</w:t>
            </w:r>
          </w:p>
        </w:tc>
        <w:tc>
          <w:tcPr>
            <w:tcW w:w="1115" w:type="dxa"/>
            <w:vAlign w:val="center"/>
          </w:tcPr>
          <w:p w14:paraId="216195E0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37BF6E78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 xml:space="preserve">2 (25)  </w:t>
            </w:r>
          </w:p>
        </w:tc>
        <w:tc>
          <w:tcPr>
            <w:tcW w:w="1114" w:type="dxa"/>
            <w:vAlign w:val="center"/>
          </w:tcPr>
          <w:p w14:paraId="45FDBEFF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3 (38)</w:t>
            </w:r>
          </w:p>
        </w:tc>
        <w:tc>
          <w:tcPr>
            <w:tcW w:w="1115" w:type="dxa"/>
            <w:vAlign w:val="center"/>
          </w:tcPr>
          <w:p w14:paraId="3295087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2 (20)</w:t>
            </w:r>
          </w:p>
        </w:tc>
        <w:tc>
          <w:tcPr>
            <w:tcW w:w="1115" w:type="dxa"/>
            <w:vAlign w:val="center"/>
          </w:tcPr>
          <w:p w14:paraId="1A72902E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2 (20)</w:t>
            </w:r>
          </w:p>
        </w:tc>
        <w:tc>
          <w:tcPr>
            <w:tcW w:w="1115" w:type="dxa"/>
            <w:vAlign w:val="center"/>
          </w:tcPr>
          <w:p w14:paraId="3811EB1C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4 (40)</w:t>
            </w:r>
          </w:p>
        </w:tc>
      </w:tr>
      <w:tr w:rsidR="00E44B2F" w:rsidRPr="00414DBE" w14:paraId="75455AA7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0CD96C4D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Weight loss</w:t>
            </w:r>
          </w:p>
        </w:tc>
        <w:tc>
          <w:tcPr>
            <w:tcW w:w="1115" w:type="dxa"/>
            <w:vAlign w:val="center"/>
          </w:tcPr>
          <w:p w14:paraId="0C1C7C73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3BDEFD47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1 (13)</w:t>
            </w:r>
          </w:p>
        </w:tc>
        <w:tc>
          <w:tcPr>
            <w:tcW w:w="1114" w:type="dxa"/>
            <w:vAlign w:val="center"/>
          </w:tcPr>
          <w:p w14:paraId="74A75ACA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5352FAF5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31726158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0C0D4CBB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44B2F" w:rsidRPr="00414DBE" w14:paraId="02EBD782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00B3A5C5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Personality change</w:t>
            </w:r>
          </w:p>
        </w:tc>
        <w:tc>
          <w:tcPr>
            <w:tcW w:w="1115" w:type="dxa"/>
            <w:vAlign w:val="center"/>
          </w:tcPr>
          <w:p w14:paraId="06EB15AA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03AADCDA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1 (13)</w:t>
            </w:r>
          </w:p>
        </w:tc>
        <w:tc>
          <w:tcPr>
            <w:tcW w:w="1114" w:type="dxa"/>
            <w:vAlign w:val="center"/>
          </w:tcPr>
          <w:p w14:paraId="4CE737C0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5D52AACF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76FB87E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240585D4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44B2F" w:rsidRPr="00414DBE" w14:paraId="15359F3C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2CB74043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Hyponatremia</w:t>
            </w:r>
          </w:p>
        </w:tc>
        <w:tc>
          <w:tcPr>
            <w:tcW w:w="1115" w:type="dxa"/>
            <w:vAlign w:val="center"/>
          </w:tcPr>
          <w:p w14:paraId="0D29205D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7DCB47FA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1 (13)</w:t>
            </w:r>
          </w:p>
        </w:tc>
        <w:tc>
          <w:tcPr>
            <w:tcW w:w="1114" w:type="dxa"/>
            <w:vAlign w:val="center"/>
          </w:tcPr>
          <w:p w14:paraId="7A954ADC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4C65E2AA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3 (30)</w:t>
            </w:r>
          </w:p>
        </w:tc>
        <w:tc>
          <w:tcPr>
            <w:tcW w:w="1115" w:type="dxa"/>
            <w:vAlign w:val="center"/>
          </w:tcPr>
          <w:p w14:paraId="7BB580A0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7D14776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3 (30)</w:t>
            </w:r>
          </w:p>
        </w:tc>
      </w:tr>
      <w:tr w:rsidR="00E44B2F" w:rsidRPr="00414DBE" w14:paraId="72EF7612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452A7B2B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Decreased appetite</w:t>
            </w:r>
          </w:p>
        </w:tc>
        <w:tc>
          <w:tcPr>
            <w:tcW w:w="1115" w:type="dxa"/>
            <w:vAlign w:val="center"/>
          </w:tcPr>
          <w:p w14:paraId="09C3E735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3B8993C7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27F703A0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4A52CBCB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65610D33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5744514A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</w:tr>
      <w:tr w:rsidR="00E44B2F" w:rsidRPr="00414DBE" w14:paraId="12FE4A39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679189D9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Sepsis</w:t>
            </w:r>
          </w:p>
        </w:tc>
        <w:tc>
          <w:tcPr>
            <w:tcW w:w="1115" w:type="dxa"/>
            <w:vAlign w:val="center"/>
          </w:tcPr>
          <w:p w14:paraId="556226AB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317249FC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1 (13)</w:t>
            </w:r>
          </w:p>
        </w:tc>
        <w:tc>
          <w:tcPr>
            <w:tcW w:w="1114" w:type="dxa"/>
            <w:vAlign w:val="center"/>
          </w:tcPr>
          <w:p w14:paraId="088D168D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27A6D612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66F48E1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364BBF7F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44B2F" w:rsidRPr="00414DBE" w14:paraId="61B99A3C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40723371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Seizure</w:t>
            </w:r>
          </w:p>
        </w:tc>
        <w:tc>
          <w:tcPr>
            <w:tcW w:w="1115" w:type="dxa"/>
            <w:vAlign w:val="center"/>
          </w:tcPr>
          <w:p w14:paraId="782C3B82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53F3D2AD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1 (13)</w:t>
            </w:r>
          </w:p>
        </w:tc>
        <w:tc>
          <w:tcPr>
            <w:tcW w:w="1114" w:type="dxa"/>
            <w:vAlign w:val="center"/>
          </w:tcPr>
          <w:p w14:paraId="4BE618C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555173A4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30CE4341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73F6E4EF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44B2F" w:rsidRPr="00414DBE" w14:paraId="5646DFDD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285EE1EA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Diarrhea</w:t>
            </w:r>
          </w:p>
        </w:tc>
        <w:tc>
          <w:tcPr>
            <w:tcW w:w="1115" w:type="dxa"/>
            <w:vAlign w:val="center"/>
          </w:tcPr>
          <w:p w14:paraId="5B0D99FC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33D9396E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2F7D057B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6A481553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6A670297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0CDB5B36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</w:tr>
      <w:tr w:rsidR="00E44B2F" w:rsidRPr="00414DBE" w14:paraId="17B3D1C4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7806F26E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Vomiting</w:t>
            </w:r>
          </w:p>
        </w:tc>
        <w:tc>
          <w:tcPr>
            <w:tcW w:w="1115" w:type="dxa"/>
            <w:vAlign w:val="center"/>
          </w:tcPr>
          <w:p w14:paraId="3D8F5B4D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3FAE5DD5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1F528B73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3CBC70CD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244040E4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2 (20)</w:t>
            </w:r>
          </w:p>
        </w:tc>
        <w:tc>
          <w:tcPr>
            <w:tcW w:w="1115" w:type="dxa"/>
            <w:vAlign w:val="center"/>
          </w:tcPr>
          <w:p w14:paraId="50062B31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3 (30)</w:t>
            </w:r>
          </w:p>
        </w:tc>
      </w:tr>
      <w:tr w:rsidR="00E44B2F" w:rsidRPr="00414DBE" w14:paraId="4EE73C6C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6883134F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Somnolence</w:t>
            </w:r>
          </w:p>
        </w:tc>
        <w:tc>
          <w:tcPr>
            <w:tcW w:w="1115" w:type="dxa"/>
            <w:vAlign w:val="center"/>
          </w:tcPr>
          <w:p w14:paraId="0788A601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205521D9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7D003F1F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0D82786F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6152EAA7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500E894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44B2F" w:rsidRPr="00414DBE" w14:paraId="4DABD0A9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1805E017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Acute kidney injury</w:t>
            </w:r>
          </w:p>
        </w:tc>
        <w:tc>
          <w:tcPr>
            <w:tcW w:w="1115" w:type="dxa"/>
            <w:vAlign w:val="center"/>
          </w:tcPr>
          <w:p w14:paraId="34729890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2B53ADB9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2 (25)</w:t>
            </w:r>
          </w:p>
        </w:tc>
        <w:tc>
          <w:tcPr>
            <w:tcW w:w="1114" w:type="dxa"/>
            <w:vAlign w:val="center"/>
          </w:tcPr>
          <w:p w14:paraId="443C4AC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2 (25)</w:t>
            </w:r>
          </w:p>
        </w:tc>
        <w:tc>
          <w:tcPr>
            <w:tcW w:w="1115" w:type="dxa"/>
            <w:vAlign w:val="center"/>
          </w:tcPr>
          <w:p w14:paraId="580D9373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1BDE96D8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54D9DCE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44B2F" w:rsidRPr="00414DBE" w14:paraId="033211CB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5370C1A7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Pneumonia</w:t>
            </w:r>
          </w:p>
        </w:tc>
        <w:tc>
          <w:tcPr>
            <w:tcW w:w="1115" w:type="dxa"/>
            <w:vAlign w:val="center"/>
          </w:tcPr>
          <w:p w14:paraId="27C210D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5B0CD488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2 (25)</w:t>
            </w:r>
          </w:p>
        </w:tc>
        <w:tc>
          <w:tcPr>
            <w:tcW w:w="1114" w:type="dxa"/>
            <w:vAlign w:val="center"/>
          </w:tcPr>
          <w:p w14:paraId="164249BD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2 (25)</w:t>
            </w:r>
          </w:p>
        </w:tc>
        <w:tc>
          <w:tcPr>
            <w:tcW w:w="1115" w:type="dxa"/>
            <w:vAlign w:val="center"/>
          </w:tcPr>
          <w:p w14:paraId="08139375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720CA107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698A8C3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44B2F" w:rsidRPr="00414DBE" w14:paraId="2BF996E8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32E15D3B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COVID-19</w:t>
            </w:r>
          </w:p>
        </w:tc>
        <w:tc>
          <w:tcPr>
            <w:tcW w:w="1115" w:type="dxa"/>
            <w:vAlign w:val="center"/>
          </w:tcPr>
          <w:p w14:paraId="0AC27B0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61F676CF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1 (13)</w:t>
            </w:r>
          </w:p>
        </w:tc>
        <w:tc>
          <w:tcPr>
            <w:tcW w:w="1114" w:type="dxa"/>
            <w:vAlign w:val="center"/>
          </w:tcPr>
          <w:p w14:paraId="4738D70A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3)</w:t>
            </w:r>
          </w:p>
        </w:tc>
        <w:tc>
          <w:tcPr>
            <w:tcW w:w="1115" w:type="dxa"/>
            <w:vAlign w:val="center"/>
          </w:tcPr>
          <w:p w14:paraId="6A9E6D6D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5AD8E3C9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DA77328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44B2F" w:rsidRPr="00414DBE" w14:paraId="5C85B817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211EFFCD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Enterocolitis hemorrhagic</w:t>
            </w:r>
          </w:p>
        </w:tc>
        <w:tc>
          <w:tcPr>
            <w:tcW w:w="1115" w:type="dxa"/>
            <w:vAlign w:val="center"/>
          </w:tcPr>
          <w:p w14:paraId="3D4813D2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112D298C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0C9F9390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60ECBB86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74E2F711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22D3CE3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</w:tr>
      <w:tr w:rsidR="00E44B2F" w:rsidRPr="00414DBE" w14:paraId="727A726B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10F42C37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Dizziness</w:t>
            </w:r>
          </w:p>
        </w:tc>
        <w:tc>
          <w:tcPr>
            <w:tcW w:w="1115" w:type="dxa"/>
            <w:vAlign w:val="center"/>
          </w:tcPr>
          <w:p w14:paraId="0250F601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76FA246E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75548646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6B01501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6C229EA7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072D5DF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</w:tr>
      <w:tr w:rsidR="00E44B2F" w:rsidRPr="00414DBE" w14:paraId="3A137344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5E845AB8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Malaise</w:t>
            </w:r>
          </w:p>
        </w:tc>
        <w:tc>
          <w:tcPr>
            <w:tcW w:w="1115" w:type="dxa"/>
            <w:vAlign w:val="center"/>
          </w:tcPr>
          <w:p w14:paraId="16993BC2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0F963F12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11FE54DB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650A1BB1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4FD52FBD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09548B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</w:tr>
      <w:tr w:rsidR="00E44B2F" w:rsidRPr="00414DBE" w14:paraId="69CD94A6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1739C8EE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Urinary tract infection</w:t>
            </w:r>
          </w:p>
        </w:tc>
        <w:tc>
          <w:tcPr>
            <w:tcW w:w="1115" w:type="dxa"/>
            <w:vAlign w:val="center"/>
          </w:tcPr>
          <w:p w14:paraId="1EDE020B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6012096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344BE3FF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5E768EBE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054EF874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419E1D0F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</w:tr>
      <w:tr w:rsidR="00E44B2F" w:rsidRPr="00414DBE" w14:paraId="0C4735F7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0ECC9A18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bnorma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iver function test</w:t>
            </w:r>
          </w:p>
        </w:tc>
        <w:tc>
          <w:tcPr>
            <w:tcW w:w="1115" w:type="dxa"/>
            <w:vAlign w:val="center"/>
          </w:tcPr>
          <w:p w14:paraId="5A4052E0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70B83224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656875F4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7381FA9D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5C78453B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0D04CD5E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</w:tr>
      <w:tr w:rsidR="00E44B2F" w:rsidRPr="00414DBE" w14:paraId="41F7979F" w14:textId="77777777" w:rsidTr="00363CED">
        <w:trPr>
          <w:trHeight w:hRule="exact" w:val="340"/>
        </w:trPr>
        <w:tc>
          <w:tcPr>
            <w:tcW w:w="2661" w:type="dxa"/>
            <w:vAlign w:val="center"/>
          </w:tcPr>
          <w:p w14:paraId="22EDFBA8" w14:textId="77777777" w:rsidR="00E44B2F" w:rsidRPr="00414DBE" w:rsidRDefault="00E44B2F" w:rsidP="00363CED">
            <w:pPr>
              <w:ind w:left="10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Overdose</w:t>
            </w:r>
          </w:p>
        </w:tc>
        <w:tc>
          <w:tcPr>
            <w:tcW w:w="1115" w:type="dxa"/>
            <w:vAlign w:val="center"/>
          </w:tcPr>
          <w:p w14:paraId="1EDC14FB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7C1D9674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vAlign w:val="center"/>
          </w:tcPr>
          <w:p w14:paraId="1621E5F7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2D7FF818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15" w:type="dxa"/>
            <w:vAlign w:val="center"/>
          </w:tcPr>
          <w:p w14:paraId="215D6F83" w14:textId="77777777" w:rsidR="00E44B2F" w:rsidRPr="00D06EFF" w:rsidRDefault="00E44B2F" w:rsidP="00363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EFF"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1115" w:type="dxa"/>
            <w:vAlign w:val="center"/>
          </w:tcPr>
          <w:p w14:paraId="188BB04F" w14:textId="77777777" w:rsidR="00E44B2F" w:rsidRPr="00414DBE" w:rsidRDefault="00E44B2F" w:rsidP="00363CE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4DBE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</w:tc>
      </w:tr>
    </w:tbl>
    <w:p w14:paraId="52808F32" w14:textId="3A1153A0" w:rsidR="00E44B2F" w:rsidRPr="00414DBE" w:rsidRDefault="00E44B2F" w:rsidP="00E44B2F">
      <w:pPr>
        <w:spacing w:after="0" w:line="240" w:lineRule="auto"/>
        <w:rPr>
          <w:rFonts w:ascii="Times New Roman" w:hAnsi="Times New Roman" w:cs="Times New Roman"/>
        </w:rPr>
      </w:pPr>
      <w:r w:rsidRPr="00414DBE">
        <w:rPr>
          <w:rFonts w:ascii="Times New Roman" w:hAnsi="Times New Roman" w:cs="Times New Roman"/>
          <w:bCs/>
          <w:sz w:val="20"/>
          <w:szCs w:val="20"/>
        </w:rPr>
        <w:t>AE = adverse event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ED40CB" w:rsidRPr="00ED40C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707FB">
        <w:rPr>
          <w:rFonts w:ascii="Times New Roman" w:hAnsi="Times New Roman" w:cs="Times New Roman"/>
          <w:bCs/>
          <w:sz w:val="20"/>
          <w:szCs w:val="20"/>
        </w:rPr>
        <w:t>d</w:t>
      </w:r>
      <w:r>
        <w:rPr>
          <w:rFonts w:ascii="Times New Roman" w:hAnsi="Times New Roman" w:cs="Times New Roman"/>
          <w:bCs/>
          <w:sz w:val="20"/>
          <w:szCs w:val="20"/>
        </w:rPr>
        <w:t xml:space="preserve"> = </w:t>
      </w:r>
      <w:proofErr w:type="spellStart"/>
      <w:r w:rsidRPr="009707FB">
        <w:rPr>
          <w:rFonts w:ascii="Times New Roman" w:hAnsi="Times New Roman" w:cs="Times New Roman"/>
          <w:bCs/>
          <w:sz w:val="20"/>
          <w:szCs w:val="20"/>
        </w:rPr>
        <w:t>selinexor</w:t>
      </w:r>
      <w:proofErr w:type="spellEnd"/>
      <w:r w:rsidRPr="009707FB">
        <w:rPr>
          <w:rFonts w:ascii="Times New Roman" w:hAnsi="Times New Roman" w:cs="Times New Roman"/>
          <w:bCs/>
          <w:sz w:val="20"/>
          <w:szCs w:val="20"/>
        </w:rPr>
        <w:t xml:space="preserve"> and dexamethasone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ED40CB" w:rsidRPr="00ED40C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707FB">
        <w:rPr>
          <w:rFonts w:ascii="Times New Roman" w:hAnsi="Times New Roman" w:cs="Times New Roman"/>
          <w:bCs/>
          <w:sz w:val="20"/>
          <w:szCs w:val="20"/>
        </w:rPr>
        <w:t>Vd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= </w:t>
      </w:r>
      <w:proofErr w:type="spellStart"/>
      <w:r w:rsidRPr="009707FB">
        <w:rPr>
          <w:rFonts w:ascii="Times New Roman" w:hAnsi="Times New Roman" w:cs="Times New Roman"/>
          <w:bCs/>
          <w:sz w:val="20"/>
          <w:szCs w:val="20"/>
        </w:rPr>
        <w:t>selinexor</w:t>
      </w:r>
      <w:proofErr w:type="spellEnd"/>
      <w:r w:rsidRPr="009707FB">
        <w:rPr>
          <w:rFonts w:ascii="Times New Roman" w:hAnsi="Times New Roman" w:cs="Times New Roman"/>
          <w:bCs/>
          <w:sz w:val="20"/>
          <w:szCs w:val="20"/>
        </w:rPr>
        <w:t>, bortezomib, and dexamethasone</w:t>
      </w:r>
    </w:p>
    <w:p w14:paraId="2902423D" w14:textId="77777777" w:rsidR="00363CED" w:rsidRDefault="00363CED"/>
    <w:sectPr w:rsidR="00363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E6445F"/>
    <w:multiLevelType w:val="hybridMultilevel"/>
    <w:tmpl w:val="51E2AB5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96CB1"/>
    <w:multiLevelType w:val="hybridMultilevel"/>
    <w:tmpl w:val="F224F7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1075A8"/>
    <w:multiLevelType w:val="hybridMultilevel"/>
    <w:tmpl w:val="20E8A5A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6856CF"/>
    <w:multiLevelType w:val="hybridMultilevel"/>
    <w:tmpl w:val="1ACC8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EA4C7E"/>
    <w:multiLevelType w:val="hybridMultilevel"/>
    <w:tmpl w:val="AB6AB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231131"/>
    <w:multiLevelType w:val="hybridMultilevel"/>
    <w:tmpl w:val="FBE058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B2F"/>
    <w:rsid w:val="000144D4"/>
    <w:rsid w:val="000145C0"/>
    <w:rsid w:val="0001715A"/>
    <w:rsid w:val="000A4F32"/>
    <w:rsid w:val="001D42A2"/>
    <w:rsid w:val="001F47FC"/>
    <w:rsid w:val="00202302"/>
    <w:rsid w:val="00217EA3"/>
    <w:rsid w:val="00247997"/>
    <w:rsid w:val="00264103"/>
    <w:rsid w:val="00285B81"/>
    <w:rsid w:val="002B50EA"/>
    <w:rsid w:val="002C6C37"/>
    <w:rsid w:val="002F1355"/>
    <w:rsid w:val="00363CED"/>
    <w:rsid w:val="003E0880"/>
    <w:rsid w:val="00411564"/>
    <w:rsid w:val="004D0015"/>
    <w:rsid w:val="00531BC4"/>
    <w:rsid w:val="00533B02"/>
    <w:rsid w:val="00547C2B"/>
    <w:rsid w:val="005534E0"/>
    <w:rsid w:val="005B3060"/>
    <w:rsid w:val="005C13E7"/>
    <w:rsid w:val="005E0AFF"/>
    <w:rsid w:val="00620F28"/>
    <w:rsid w:val="006B27F4"/>
    <w:rsid w:val="006B35E3"/>
    <w:rsid w:val="006B3FD9"/>
    <w:rsid w:val="006B4944"/>
    <w:rsid w:val="006F0803"/>
    <w:rsid w:val="00731039"/>
    <w:rsid w:val="00741D90"/>
    <w:rsid w:val="00766088"/>
    <w:rsid w:val="007E5435"/>
    <w:rsid w:val="00810DFF"/>
    <w:rsid w:val="00862797"/>
    <w:rsid w:val="00930002"/>
    <w:rsid w:val="0096263C"/>
    <w:rsid w:val="00972669"/>
    <w:rsid w:val="00975CD2"/>
    <w:rsid w:val="009A632A"/>
    <w:rsid w:val="00A00858"/>
    <w:rsid w:val="00A140D6"/>
    <w:rsid w:val="00A941C2"/>
    <w:rsid w:val="00AD0D3D"/>
    <w:rsid w:val="00AF25D9"/>
    <w:rsid w:val="00B36940"/>
    <w:rsid w:val="00B624FF"/>
    <w:rsid w:val="00B768C2"/>
    <w:rsid w:val="00BE4B79"/>
    <w:rsid w:val="00C05DB5"/>
    <w:rsid w:val="00C437BB"/>
    <w:rsid w:val="00C457F1"/>
    <w:rsid w:val="00D02E63"/>
    <w:rsid w:val="00D36A9B"/>
    <w:rsid w:val="00DC3E87"/>
    <w:rsid w:val="00E15D89"/>
    <w:rsid w:val="00E44B2F"/>
    <w:rsid w:val="00E4538A"/>
    <w:rsid w:val="00E929F4"/>
    <w:rsid w:val="00EA12C6"/>
    <w:rsid w:val="00ED40CB"/>
    <w:rsid w:val="00ED6EAE"/>
    <w:rsid w:val="00F253F3"/>
    <w:rsid w:val="00FA6C98"/>
    <w:rsid w:val="00FD4918"/>
    <w:rsid w:val="00FE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DD8FA"/>
  <w15:chartTrackingRefBased/>
  <w15:docId w15:val="{7081B936-25BA-4D70-AD26-57D514817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4B2F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E44B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B2F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paragraph" w:styleId="ListParagraph">
    <w:name w:val="List Paragraph"/>
    <w:basedOn w:val="Normal"/>
    <w:uiPriority w:val="34"/>
    <w:qFormat/>
    <w:rsid w:val="00E44B2F"/>
    <w:pPr>
      <w:spacing w:after="0" w:line="240" w:lineRule="auto"/>
      <w:ind w:left="720"/>
    </w:pPr>
    <w:rPr>
      <w:rFonts w:ascii="Calibri" w:hAnsi="Calibri" w:cs="Calibri"/>
      <w:lang w:val="en-ZA" w:eastAsia="en-ZA" w:bidi="he-IL"/>
    </w:rPr>
  </w:style>
  <w:style w:type="table" w:styleId="TableGrid">
    <w:name w:val="Table Grid"/>
    <w:basedOn w:val="TableNormal"/>
    <w:uiPriority w:val="39"/>
    <w:rsid w:val="00E44B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4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B2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B2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B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B2F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44B2F"/>
    <w:pPr>
      <w:spacing w:after="0" w:line="240" w:lineRule="auto"/>
    </w:pPr>
    <w:rPr>
      <w:lang w:val="en-US"/>
    </w:rPr>
  </w:style>
  <w:style w:type="character" w:customStyle="1" w:styleId="Mention1">
    <w:name w:val="Mention1"/>
    <w:basedOn w:val="DefaultParagraphFont"/>
    <w:uiPriority w:val="99"/>
    <w:unhideWhenUsed/>
    <w:rsid w:val="00E44B2F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E44B2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4B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4B2F"/>
    <w:rPr>
      <w:color w:val="954F72" w:themeColor="followedHyperlink"/>
      <w:u w:val="single"/>
    </w:rPr>
  </w:style>
  <w:style w:type="paragraph" w:customStyle="1" w:styleId="Default">
    <w:name w:val="Default"/>
    <w:rsid w:val="00E44B2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ZA"/>
    </w:rPr>
  </w:style>
  <w:style w:type="paragraph" w:customStyle="1" w:styleId="Pa9">
    <w:name w:val="Pa9"/>
    <w:basedOn w:val="Default"/>
    <w:next w:val="Default"/>
    <w:uiPriority w:val="99"/>
    <w:rsid w:val="00E44B2F"/>
    <w:pPr>
      <w:spacing w:line="201" w:lineRule="atLeast"/>
    </w:pPr>
    <w:rPr>
      <w:rFonts w:cstheme="minorBidi"/>
      <w:color w:val="auto"/>
    </w:rPr>
  </w:style>
  <w:style w:type="paragraph" w:styleId="NormalWeb">
    <w:name w:val="Normal (Web)"/>
    <w:basedOn w:val="Normal"/>
    <w:uiPriority w:val="99"/>
    <w:semiHidden/>
    <w:unhideWhenUsed/>
    <w:rsid w:val="00E44B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styleId="Emphasis">
    <w:name w:val="Emphasis"/>
    <w:basedOn w:val="DefaultParagraphFont"/>
    <w:uiPriority w:val="20"/>
    <w:qFormat/>
    <w:rsid w:val="00E44B2F"/>
    <w:rPr>
      <w:i/>
      <w:iCs/>
    </w:rPr>
  </w:style>
  <w:style w:type="character" w:customStyle="1" w:styleId="markedcontent">
    <w:name w:val="markedcontent"/>
    <w:basedOn w:val="DefaultParagraphFont"/>
    <w:rsid w:val="00E44B2F"/>
  </w:style>
  <w:style w:type="character" w:styleId="Strong">
    <w:name w:val="Strong"/>
    <w:basedOn w:val="DefaultParagraphFont"/>
    <w:uiPriority w:val="22"/>
    <w:qFormat/>
    <w:rsid w:val="00E44B2F"/>
    <w:rPr>
      <w:b/>
      <w:bCs/>
    </w:rPr>
  </w:style>
  <w:style w:type="character" w:customStyle="1" w:styleId="cf01">
    <w:name w:val="cf01"/>
    <w:basedOn w:val="DefaultParagraphFont"/>
    <w:rsid w:val="00E44B2F"/>
    <w:rPr>
      <w:rFonts w:ascii="Segoe UI" w:hAnsi="Segoe UI" w:cs="Segoe UI" w:hint="default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44B2F"/>
    <w:pPr>
      <w:spacing w:after="240" w:line="240" w:lineRule="auto"/>
      <w:ind w:left="720" w:hanging="72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4B2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44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B2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4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B2F"/>
    <w:rPr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B4944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B494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6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lfast H&amp;SC Trust</Company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y, Oonagh</dc:creator>
  <cp:keywords/>
  <dc:description/>
  <cp:lastModifiedBy>Ravinder Singh1</cp:lastModifiedBy>
  <cp:revision>3</cp:revision>
  <dcterms:created xsi:type="dcterms:W3CDTF">2024-04-22T08:55:00Z</dcterms:created>
  <dcterms:modified xsi:type="dcterms:W3CDTF">2024-04-24T11:06:00Z</dcterms:modified>
</cp:coreProperties>
</file>